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8EFC8A" w14:textId="02B715A0" w:rsidR="00544AC9" w:rsidRPr="00E0651B" w:rsidRDefault="00E0651B" w:rsidP="00EA51F9">
      <w:pPr>
        <w:widowControl/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E0651B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Additional file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5</w:t>
      </w:r>
      <w:r w:rsidRPr="00E0651B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: Table S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5</w:t>
      </w:r>
      <w:r w:rsidRPr="00E0651B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proofErr w:type="gramStart"/>
      <w:r w:rsidR="00EA51F9" w:rsidRPr="00EA51F9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The</w:t>
      </w:r>
      <w:proofErr w:type="gramEnd"/>
      <w:r w:rsidR="00EA51F9" w:rsidRPr="00EA51F9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phenotypic effect </w:t>
      </w:r>
      <w:r w:rsidR="004E461E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of</w:t>
      </w:r>
      <w:r w:rsidR="00EA51F9" w:rsidRPr="00EA51F9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the most significant CNVRs </w:t>
      </w:r>
      <w:r w:rsidR="006A5B8D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i</w:t>
      </w:r>
      <w:r w:rsidR="006A5B8D" w:rsidRPr="002F0ABB">
        <w:rPr>
          <w:rFonts w:ascii="Times New Roman" w:hAnsi="Times New Roman"/>
          <w:b/>
          <w:bCs/>
          <w:kern w:val="0"/>
          <w:sz w:val="24"/>
          <w:szCs w:val="24"/>
        </w:rPr>
        <w:t xml:space="preserve">n </w:t>
      </w:r>
      <w:r w:rsidR="00FA29B4" w:rsidRPr="002F0ABB">
        <w:rPr>
          <w:rFonts w:ascii="Times New Roman" w:hAnsi="Times New Roman" w:hint="eastAsia"/>
          <w:b/>
          <w:bCs/>
          <w:kern w:val="0"/>
          <w:sz w:val="24"/>
          <w:szCs w:val="24"/>
        </w:rPr>
        <w:t>U.S.</w:t>
      </w:r>
      <w:r w:rsidR="00FA29B4" w:rsidRPr="002F0ABB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="009E0AA3" w:rsidRPr="002F0ABB">
        <w:rPr>
          <w:rFonts w:ascii="Times New Roman" w:hAnsi="Times New Roman" w:hint="eastAsia"/>
          <w:b/>
          <w:bCs/>
          <w:kern w:val="0"/>
          <w:sz w:val="24"/>
          <w:szCs w:val="24"/>
        </w:rPr>
        <w:t>an</w:t>
      </w:r>
      <w:r w:rsidR="009E0AA3" w:rsidRPr="009E0AA3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d Canadian Duroc pigs</w:t>
      </w:r>
      <w:r w:rsidR="00EA51F9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061"/>
        <w:gridCol w:w="1118"/>
        <w:gridCol w:w="1588"/>
        <w:gridCol w:w="1052"/>
        <w:gridCol w:w="1320"/>
        <w:gridCol w:w="2191"/>
        <w:gridCol w:w="2191"/>
        <w:gridCol w:w="2437"/>
      </w:tblGrid>
      <w:tr w:rsidR="001A5E5A" w:rsidRPr="00544AC9" w14:paraId="3E7650F5" w14:textId="77777777" w:rsidTr="0052394B">
        <w:trPr>
          <w:trHeight w:val="340"/>
          <w:jc w:val="center"/>
        </w:trPr>
        <w:tc>
          <w:tcPr>
            <w:tcW w:w="738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7B0D3A" w14:textId="63D86E09" w:rsidR="001A5E5A" w:rsidRPr="00544AC9" w:rsidRDefault="001A5E5A" w:rsidP="00544AC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4AC9">
              <w:rPr>
                <w:rFonts w:ascii="Times New Roman" w:hAnsi="Times New Roman"/>
                <w:b/>
                <w:bCs/>
                <w:sz w:val="24"/>
                <w:szCs w:val="24"/>
              </w:rPr>
              <w:t>Population</w:t>
            </w:r>
          </w:p>
        </w:tc>
        <w:tc>
          <w:tcPr>
            <w:tcW w:w="400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B754C6" w14:textId="4E30E9F7" w:rsidR="001A5E5A" w:rsidRPr="00544AC9" w:rsidRDefault="001A5E5A" w:rsidP="00544AC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4AC9">
              <w:rPr>
                <w:rFonts w:ascii="Times New Roman" w:hAnsi="Times New Roman"/>
                <w:b/>
                <w:bCs/>
                <w:sz w:val="24"/>
                <w:szCs w:val="24"/>
              </w:rPr>
              <w:t>Traits</w:t>
            </w:r>
            <w:r w:rsidRPr="001A5E5A">
              <w:rPr>
                <w:rFonts w:ascii="Times New Roman" w:hAnsi="Times New Roman" w:hint="eastAsia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69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3BD637" w14:textId="3EDFAA65" w:rsidR="001A5E5A" w:rsidRPr="00544AC9" w:rsidRDefault="001A5E5A" w:rsidP="00544AC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A5E5A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NVR ID</w:t>
            </w:r>
          </w:p>
        </w:tc>
        <w:tc>
          <w:tcPr>
            <w:tcW w:w="377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95F537" w14:textId="3747FFE8" w:rsidR="001A5E5A" w:rsidRPr="00544AC9" w:rsidRDefault="001A5E5A" w:rsidP="00544AC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4AC9">
              <w:rPr>
                <w:rFonts w:ascii="Times New Roman" w:hAnsi="Times New Roman"/>
                <w:b/>
                <w:bCs/>
                <w:sz w:val="24"/>
                <w:szCs w:val="24"/>
              </w:rPr>
              <w:t>Type</w:t>
            </w:r>
            <w:r w:rsidR="004218D2" w:rsidRPr="004218D2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73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ED14ED" w14:textId="70A34A80" w:rsidR="001A5E5A" w:rsidRPr="00544AC9" w:rsidRDefault="001A5E5A" w:rsidP="00544AC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A5E5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544AC9">
              <w:rPr>
                <w:rFonts w:ascii="Times New Roman" w:hAnsi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785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B4888AF" w14:textId="59D69CC6" w:rsidR="001A5E5A" w:rsidRPr="00544AC9" w:rsidRDefault="001A5E5A" w:rsidP="00544AC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5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8B09172" w14:textId="5BA1FF2F" w:rsidR="001A5E5A" w:rsidRPr="00544AC9" w:rsidRDefault="001A5E5A" w:rsidP="00544AC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notype</w:t>
            </w:r>
            <w:r w:rsidR="004218D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73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8C87D28" w14:textId="0A43EDDF" w:rsidR="001A5E5A" w:rsidRPr="00544AC9" w:rsidRDefault="001A5E5A" w:rsidP="00544AC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A5E5A" w:rsidRPr="00544AC9" w14:paraId="26B94C97" w14:textId="77777777" w:rsidTr="0052394B">
        <w:trPr>
          <w:trHeight w:val="340"/>
          <w:jc w:val="center"/>
        </w:trPr>
        <w:tc>
          <w:tcPr>
            <w:tcW w:w="738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63A067" w14:textId="77777777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00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70D649C" w14:textId="77777777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569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7D9A2AB" w14:textId="77777777" w:rsidR="001A5E5A" w:rsidRPr="001A5E5A" w:rsidRDefault="001A5E5A" w:rsidP="001A5E5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7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3424679" w14:textId="77777777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73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0966D52" w14:textId="77777777" w:rsidR="001A5E5A" w:rsidRPr="001A5E5A" w:rsidRDefault="001A5E5A" w:rsidP="001A5E5A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85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5ECA2B3" w14:textId="2D09997B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4AC9">
              <w:rPr>
                <w:rFonts w:ascii="Times New Roman" w:hAnsi="Times New Roman"/>
                <w:b/>
                <w:bCs/>
                <w:sz w:val="24"/>
                <w:szCs w:val="24"/>
              </w:rPr>
              <w:t>Gain</w:t>
            </w:r>
          </w:p>
        </w:tc>
        <w:tc>
          <w:tcPr>
            <w:tcW w:w="785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22AAAE9" w14:textId="6451BFD9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4AC9">
              <w:rPr>
                <w:rFonts w:ascii="Times New Roman" w:hAnsi="Times New Roman"/>
                <w:b/>
                <w:bCs/>
                <w:sz w:val="24"/>
                <w:szCs w:val="24"/>
              </w:rPr>
              <w:t>Loss</w:t>
            </w:r>
          </w:p>
        </w:tc>
        <w:tc>
          <w:tcPr>
            <w:tcW w:w="873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9EB661E" w14:textId="2F39E291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44AC9">
              <w:rPr>
                <w:rFonts w:ascii="Times New Roman" w:hAnsi="Times New Roman"/>
                <w:b/>
                <w:bCs/>
                <w:sz w:val="24"/>
                <w:szCs w:val="24"/>
              </w:rPr>
              <w:t>Normal</w:t>
            </w:r>
          </w:p>
        </w:tc>
      </w:tr>
      <w:tr w:rsidR="001A5E5A" w:rsidRPr="00544AC9" w14:paraId="79818486" w14:textId="77777777" w:rsidTr="001A5E5A">
        <w:trPr>
          <w:trHeight w:val="310"/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905B" w14:textId="64C82337" w:rsidR="001A5E5A" w:rsidRPr="00544AC9" w:rsidRDefault="00FA29B4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F0ABB">
              <w:rPr>
                <w:rFonts w:ascii="Times New Roman" w:hAnsi="Times New Roman" w:hint="eastAsia"/>
                <w:sz w:val="24"/>
                <w:szCs w:val="24"/>
              </w:rPr>
              <w:t>U.S.</w:t>
            </w:r>
            <w:r w:rsidR="001A5E5A" w:rsidRPr="002F0ABB">
              <w:rPr>
                <w:rFonts w:ascii="Times New Roman" w:hAnsi="Times New Roman"/>
                <w:sz w:val="24"/>
                <w:szCs w:val="24"/>
              </w:rPr>
              <w:t xml:space="preserve"> Du</w:t>
            </w:r>
            <w:r w:rsidR="001A5E5A"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roc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EC97" w14:textId="14732FD8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AD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4E85" w14:textId="0DAB42CF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CNVR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73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3335" w14:textId="01D68945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71DC" w14:textId="6BFFBD3C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8.78E-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FD8E" w14:textId="10059457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624.99</w:t>
            </w:r>
            <w:r w:rsidR="00FA0FF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FA0FF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22.93(26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1B82" w14:textId="7C2FBE4E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601.41</w:t>
            </w:r>
            <w:r w:rsidR="00FA0FF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FA0FF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33.97(59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2BC8" w14:textId="37DC489C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619.65</w:t>
            </w:r>
            <w:r w:rsidR="00FA0FF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FA0FF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31.69(3</w:t>
            </w:r>
            <w:r w:rsidR="00974D07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218)</w:t>
            </w:r>
          </w:p>
        </w:tc>
      </w:tr>
      <w:tr w:rsidR="001A5E5A" w:rsidRPr="00544AC9" w14:paraId="3394DF9A" w14:textId="77777777" w:rsidTr="001A5E5A">
        <w:trPr>
          <w:trHeight w:val="310"/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05F5" w14:textId="7A1DE6AA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7CD1" w14:textId="3A3E7326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3EA9" w14:textId="638BC5DC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CNVR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9FFA" w14:textId="4AB4398B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Gain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17B5" w14:textId="30F3C09C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4.78E-0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4516" w14:textId="66EB73F8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160.09</w:t>
            </w:r>
            <w:r w:rsidR="00FA0FF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FA0FF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8.49(177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17A9" w14:textId="299DE313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90DA" w14:textId="18DA5866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158.93</w:t>
            </w:r>
            <w:r w:rsidR="00FA0FF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FA0FF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8.19(3</w:t>
            </w:r>
            <w:r w:rsidR="00974D07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126)</w:t>
            </w:r>
          </w:p>
        </w:tc>
      </w:tr>
      <w:tr w:rsidR="001A5E5A" w:rsidRPr="00544AC9" w14:paraId="6EE58026" w14:textId="77777777" w:rsidTr="001A5E5A">
        <w:trPr>
          <w:trHeight w:val="310"/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D9B4" w14:textId="5D75FE5E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C887" w14:textId="76BF18A0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BFT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9983" w14:textId="1D2E9710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CNVR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80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38D1" w14:textId="1AB8CE1C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7814" w14:textId="13E04E28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1.64E-0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5C0D" w14:textId="59557BB3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8.74</w:t>
            </w:r>
            <w:r w:rsidR="00FA0FF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FA0FF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0.91(91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2ED2" w14:textId="21D308AC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9.28</w:t>
            </w:r>
            <w:r w:rsidR="00FA0FF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FA0FF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1.15(127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0ECD" w14:textId="0B7DFEB9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8.94</w:t>
            </w:r>
            <w:r w:rsidR="00FA0FF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FA0FF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0.94(2</w:t>
            </w:r>
            <w:r w:rsidR="00974D07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258)</w:t>
            </w:r>
          </w:p>
        </w:tc>
      </w:tr>
      <w:tr w:rsidR="001A5E5A" w:rsidRPr="00544AC9" w14:paraId="01E2ADA9" w14:textId="77777777" w:rsidTr="001A5E5A">
        <w:trPr>
          <w:trHeight w:val="310"/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1C0D" w14:textId="18AB3F5A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Canadian Duroc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0E71" w14:textId="245DA8C5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AD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D84B" w14:textId="2A0B1680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CNVR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ADE2" w14:textId="2476463D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Los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7BA9" w14:textId="5CF0CB3B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4.05E-0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E3F4" w14:textId="5EDF3715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CE27" w14:textId="04E86772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639</w:t>
            </w:r>
            <w:r w:rsidR="00FA0FF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FA0FF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45.3(92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5EB8" w14:textId="7BA1C57D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610.94</w:t>
            </w:r>
            <w:r w:rsidR="00FA0FF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FA0FF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41.72(2</w:t>
            </w:r>
            <w:r w:rsidR="00974D07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585)</w:t>
            </w:r>
          </w:p>
        </w:tc>
      </w:tr>
      <w:tr w:rsidR="001A5E5A" w:rsidRPr="00544AC9" w14:paraId="6F96D6B0" w14:textId="77777777" w:rsidTr="001A5E5A">
        <w:trPr>
          <w:trHeight w:val="310"/>
          <w:jc w:val="center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E6B0" w14:textId="0FC468A9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D3EC" w14:textId="193317EA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B105" w14:textId="4D9DC5CD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CNVR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CDB4" w14:textId="6BD8A74A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Loss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57C5" w14:textId="3B060CC3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8.81E-0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F131" w14:textId="7BF30CA7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A95C" w14:textId="25D5FECA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154.07</w:t>
            </w:r>
            <w:r w:rsidR="00FA0FF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FA0FF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11.27(92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0FFB" w14:textId="082234CA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161.39</w:t>
            </w:r>
            <w:r w:rsidR="00FA0FF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FA0FF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11.06(2</w:t>
            </w:r>
            <w:r w:rsidR="00974D07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585)</w:t>
            </w:r>
          </w:p>
        </w:tc>
      </w:tr>
      <w:tr w:rsidR="001A5E5A" w:rsidRPr="00544AC9" w14:paraId="53B80EC2" w14:textId="77777777" w:rsidTr="001A5E5A">
        <w:trPr>
          <w:trHeight w:val="320"/>
          <w:jc w:val="center"/>
        </w:trPr>
        <w:tc>
          <w:tcPr>
            <w:tcW w:w="7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0B6E5" w14:textId="79EC186D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557F2" w14:textId="41263099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BFT</w:t>
            </w: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B8FD9" w14:textId="596AB467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CNVR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A1C65" w14:textId="57E3D1B4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Gain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0411B" w14:textId="0738E483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7.24E-03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E90A8" w14:textId="64FFF7CC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8.14</w:t>
            </w:r>
            <w:r w:rsidR="00FA0FF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FA0FF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1.3(18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073CB" w14:textId="1A8F3627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708C4" w14:textId="234FDDE9" w:rsidR="001A5E5A" w:rsidRPr="00544AC9" w:rsidRDefault="001A5E5A" w:rsidP="001A5E5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9.56</w:t>
            </w:r>
            <w:r w:rsidR="00FA0FF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±</w:t>
            </w:r>
            <w:r w:rsidR="00FA0FF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1.77(2</w:t>
            </w:r>
            <w:r w:rsidR="00974D07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544AC9">
              <w:rPr>
                <w:rFonts w:ascii="Times New Roman" w:hAnsi="Times New Roman"/>
                <w:color w:val="000000"/>
                <w:sz w:val="24"/>
                <w:szCs w:val="24"/>
              </w:rPr>
              <w:t>659)</w:t>
            </w:r>
          </w:p>
        </w:tc>
      </w:tr>
    </w:tbl>
    <w:p w14:paraId="049B0F41" w14:textId="02BEF6D7" w:rsidR="00544AC9" w:rsidRPr="001A5E5A" w:rsidRDefault="001A5E5A" w:rsidP="00EA51F9">
      <w:pPr>
        <w:spacing w:line="480" w:lineRule="auto"/>
        <w:rPr>
          <w:rFonts w:ascii="Times New Roman" w:hAnsi="Times New Roman"/>
        </w:rPr>
      </w:pPr>
      <w:r w:rsidRPr="001A5E5A">
        <w:rPr>
          <w:rFonts w:ascii="Times New Roman" w:eastAsiaTheme="minorEastAsia" w:hAnsi="Times New Roman"/>
          <w:sz w:val="24"/>
          <w:szCs w:val="24"/>
          <w:vertAlign w:val="superscript"/>
        </w:rPr>
        <w:t>1</w:t>
      </w:r>
      <w:r w:rsidRPr="001A5E5A">
        <w:rPr>
          <w:rFonts w:ascii="Times New Roman" w:eastAsiaTheme="minorEastAsia" w:hAnsi="Times New Roman"/>
          <w:sz w:val="24"/>
          <w:szCs w:val="24"/>
        </w:rPr>
        <w:t>ADG: Average daily gain at 100 kg; AGE: days to 100 kg;</w:t>
      </w:r>
      <w:r>
        <w:rPr>
          <w:rFonts w:ascii="Times New Roman" w:eastAsiaTheme="minorEastAsia" w:hAnsi="Times New Roman"/>
          <w:sz w:val="24"/>
          <w:szCs w:val="24"/>
        </w:rPr>
        <w:t xml:space="preserve"> BFT</w:t>
      </w:r>
      <w:r>
        <w:rPr>
          <w:rFonts w:ascii="Times New Roman" w:eastAsiaTheme="minorEastAsia" w:hAnsi="Times New Roman" w:hint="eastAsia"/>
          <w:sz w:val="24"/>
          <w:szCs w:val="24"/>
        </w:rPr>
        <w:t>:</w:t>
      </w:r>
      <w:r>
        <w:rPr>
          <w:rFonts w:ascii="Times New Roman" w:eastAsiaTheme="minorEastAsia" w:hAnsi="Times New Roman"/>
          <w:sz w:val="24"/>
          <w:szCs w:val="24"/>
        </w:rPr>
        <w:t xml:space="preserve"> Backfat thickness at 100 kg</w:t>
      </w:r>
      <w:r w:rsidR="00C62303">
        <w:rPr>
          <w:rFonts w:ascii="Times New Roman" w:eastAsiaTheme="minorEastAsia" w:hAnsi="Times New Roman"/>
          <w:sz w:val="24"/>
          <w:szCs w:val="24"/>
        </w:rPr>
        <w:t>;</w:t>
      </w:r>
      <w:r w:rsidR="003963F1">
        <w:rPr>
          <w:rFonts w:ascii="Times New Roman" w:eastAsiaTheme="minorEastAsia" w:hAnsi="Times New Roman"/>
          <w:sz w:val="24"/>
          <w:szCs w:val="24"/>
        </w:rPr>
        <w:t xml:space="preserve"> </w:t>
      </w:r>
      <w:r w:rsidR="004218D2" w:rsidRPr="004218D2">
        <w:rPr>
          <w:rFonts w:ascii="Times New Roman" w:eastAsiaTheme="minorEastAsia" w:hAnsi="Times New Roman"/>
          <w:sz w:val="24"/>
          <w:szCs w:val="24"/>
          <w:vertAlign w:val="superscript"/>
        </w:rPr>
        <w:t>2</w:t>
      </w:r>
      <w:r w:rsidR="004218D2" w:rsidRPr="004218D2">
        <w:rPr>
          <w:rFonts w:ascii="Times New Roman" w:eastAsiaTheme="minorEastAsia" w:hAnsi="Times New Roman" w:hint="eastAsia"/>
          <w:sz w:val="24"/>
          <w:szCs w:val="24"/>
        </w:rPr>
        <w:t xml:space="preserve">Gain: </w:t>
      </w:r>
      <w:r w:rsidR="006A13E0">
        <w:rPr>
          <w:rFonts w:ascii="Times New Roman" w:eastAsiaTheme="minorEastAsia" w:hAnsi="Times New Roman"/>
          <w:sz w:val="24"/>
          <w:szCs w:val="24"/>
        </w:rPr>
        <w:t>duplications</w:t>
      </w:r>
      <w:r w:rsidR="004218D2" w:rsidRPr="004218D2">
        <w:rPr>
          <w:rFonts w:ascii="Times New Roman" w:eastAsiaTheme="minorEastAsia" w:hAnsi="Times New Roman" w:hint="eastAsia"/>
          <w:sz w:val="24"/>
          <w:szCs w:val="24"/>
        </w:rPr>
        <w:t>; Loss: deletion</w:t>
      </w:r>
      <w:r w:rsidR="006A13E0">
        <w:rPr>
          <w:rFonts w:ascii="Times New Roman" w:eastAsiaTheme="minorEastAsia" w:hAnsi="Times New Roman"/>
          <w:sz w:val="24"/>
          <w:szCs w:val="24"/>
        </w:rPr>
        <w:t>s</w:t>
      </w:r>
      <w:r w:rsidR="004218D2" w:rsidRPr="004218D2">
        <w:rPr>
          <w:rFonts w:ascii="Times New Roman" w:eastAsiaTheme="minorEastAsia" w:hAnsi="Times New Roman" w:hint="eastAsia"/>
          <w:sz w:val="24"/>
          <w:szCs w:val="24"/>
        </w:rPr>
        <w:t>; Mixed: Gain and Loss occu</w:t>
      </w:r>
      <w:r w:rsidR="00B34487">
        <w:rPr>
          <w:rFonts w:ascii="Times New Roman" w:eastAsiaTheme="minorEastAsia" w:hAnsi="Times New Roman"/>
          <w:sz w:val="24"/>
          <w:szCs w:val="24"/>
        </w:rPr>
        <w:t>r</w:t>
      </w:r>
      <w:r w:rsidR="0057735D">
        <w:rPr>
          <w:rFonts w:ascii="Times New Roman" w:eastAsiaTheme="minorEastAsia" w:hAnsi="Times New Roman"/>
          <w:sz w:val="24"/>
          <w:szCs w:val="24"/>
        </w:rPr>
        <w:t>r</w:t>
      </w:r>
      <w:r w:rsidR="00B34487">
        <w:rPr>
          <w:rFonts w:ascii="Times New Roman" w:eastAsiaTheme="minorEastAsia" w:hAnsi="Times New Roman"/>
          <w:sz w:val="24"/>
          <w:szCs w:val="24"/>
        </w:rPr>
        <w:t>ing</w:t>
      </w:r>
      <w:r w:rsidR="004218D2" w:rsidRPr="004218D2">
        <w:rPr>
          <w:rFonts w:ascii="Times New Roman" w:eastAsiaTheme="minorEastAsia" w:hAnsi="Times New Roman" w:hint="eastAsia"/>
          <w:sz w:val="24"/>
          <w:szCs w:val="24"/>
        </w:rPr>
        <w:t xml:space="preserve"> in the same region</w:t>
      </w:r>
      <w:r w:rsidR="004218D2">
        <w:rPr>
          <w:rFonts w:ascii="Times New Roman" w:eastAsiaTheme="minorEastAsia" w:hAnsi="Times New Roman"/>
          <w:sz w:val="24"/>
          <w:szCs w:val="24"/>
        </w:rPr>
        <w:t>;</w:t>
      </w:r>
      <w:r w:rsidR="00C62303">
        <w:rPr>
          <w:rFonts w:ascii="Times New Roman" w:eastAsiaTheme="minorEastAsia" w:hAnsi="Times New Roman"/>
          <w:sz w:val="24"/>
          <w:szCs w:val="24"/>
        </w:rPr>
        <w:t xml:space="preserve"> </w:t>
      </w:r>
      <w:r w:rsidR="004218D2">
        <w:rPr>
          <w:rFonts w:ascii="Times New Roman" w:eastAsiaTheme="minorEastAsia" w:hAnsi="Times New Roman"/>
          <w:sz w:val="24"/>
          <w:szCs w:val="24"/>
          <w:vertAlign w:val="superscript"/>
        </w:rPr>
        <w:t>3</w:t>
      </w:r>
      <w:r w:rsidR="008A2FB9">
        <w:rPr>
          <w:rFonts w:ascii="Times New Roman" w:eastAsiaTheme="minorEastAsia" w:hAnsi="Times New Roman"/>
          <w:sz w:val="24"/>
          <w:szCs w:val="24"/>
        </w:rPr>
        <w:t xml:space="preserve">Genotype include </w:t>
      </w:r>
      <w:r w:rsidR="004218D2">
        <w:rPr>
          <w:rFonts w:ascii="Times New Roman" w:eastAsiaTheme="minorEastAsia" w:hAnsi="Times New Roman"/>
          <w:sz w:val="24"/>
          <w:szCs w:val="24"/>
        </w:rPr>
        <w:t>G</w:t>
      </w:r>
      <w:r w:rsidR="008A2FB9">
        <w:rPr>
          <w:rFonts w:ascii="Times New Roman" w:eastAsiaTheme="minorEastAsia" w:hAnsi="Times New Roman"/>
          <w:sz w:val="24"/>
          <w:szCs w:val="24"/>
        </w:rPr>
        <w:t xml:space="preserve">ain, </w:t>
      </w:r>
      <w:r w:rsidR="004218D2">
        <w:rPr>
          <w:rFonts w:ascii="Times New Roman" w:eastAsiaTheme="minorEastAsia" w:hAnsi="Times New Roman"/>
          <w:sz w:val="24"/>
          <w:szCs w:val="24"/>
        </w:rPr>
        <w:t>L</w:t>
      </w:r>
      <w:r w:rsidR="008A2FB9">
        <w:rPr>
          <w:rFonts w:ascii="Times New Roman" w:eastAsiaTheme="minorEastAsia" w:hAnsi="Times New Roman"/>
          <w:sz w:val="24"/>
          <w:szCs w:val="24"/>
        </w:rPr>
        <w:t xml:space="preserve">oss and </w:t>
      </w:r>
      <w:r w:rsidR="004218D2">
        <w:rPr>
          <w:rFonts w:ascii="Times New Roman" w:eastAsiaTheme="minorEastAsia" w:hAnsi="Times New Roman"/>
          <w:sz w:val="24"/>
          <w:szCs w:val="24"/>
        </w:rPr>
        <w:t>N</w:t>
      </w:r>
      <w:r w:rsidR="008A2FB9">
        <w:rPr>
          <w:rFonts w:ascii="Times New Roman" w:eastAsiaTheme="minorEastAsia" w:hAnsi="Times New Roman"/>
          <w:sz w:val="24"/>
          <w:szCs w:val="24"/>
        </w:rPr>
        <w:t>ormal</w:t>
      </w:r>
      <w:r w:rsidR="007F763F">
        <w:rPr>
          <w:rFonts w:ascii="Times New Roman" w:eastAsiaTheme="minorEastAsia" w:hAnsi="Times New Roman"/>
          <w:sz w:val="24"/>
          <w:szCs w:val="24"/>
        </w:rPr>
        <w:t xml:space="preserve"> (normal copy in this region)</w:t>
      </w:r>
      <w:r w:rsidR="008A2FB9">
        <w:rPr>
          <w:rFonts w:ascii="Times New Roman" w:eastAsiaTheme="minorEastAsia" w:hAnsi="Times New Roman"/>
          <w:sz w:val="24"/>
          <w:szCs w:val="24"/>
        </w:rPr>
        <w:t xml:space="preserve"> type of CNVRs in population</w:t>
      </w:r>
      <w:r w:rsidR="003963F1">
        <w:rPr>
          <w:rFonts w:ascii="Times New Roman" w:eastAsiaTheme="minorEastAsia" w:hAnsi="Times New Roman"/>
          <w:sz w:val="24"/>
          <w:szCs w:val="24"/>
        </w:rPr>
        <w:t xml:space="preserve">, the data in the table represent the mean </w:t>
      </w:r>
      <w:r w:rsidR="003963F1" w:rsidRPr="003963F1">
        <w:rPr>
          <w:rFonts w:ascii="Times New Roman" w:eastAsiaTheme="minorEastAsia" w:hAnsi="Times New Roman"/>
          <w:sz w:val="24"/>
          <w:szCs w:val="24"/>
        </w:rPr>
        <w:t>±</w:t>
      </w:r>
      <w:r w:rsidR="003963F1">
        <w:rPr>
          <w:rFonts w:ascii="Times New Roman" w:eastAsiaTheme="minorEastAsia" w:hAnsi="Times New Roman"/>
          <w:sz w:val="24"/>
          <w:szCs w:val="24"/>
        </w:rPr>
        <w:t xml:space="preserve"> standard deviation (Number of animals).</w:t>
      </w:r>
    </w:p>
    <w:sectPr w:rsidR="00544AC9" w:rsidRPr="001A5E5A" w:rsidSect="00544AC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D5BE37" w14:textId="77777777" w:rsidR="00824525" w:rsidRDefault="00824525" w:rsidP="00544AC9">
      <w:pPr>
        <w:rPr>
          <w:rFonts w:hint="eastAsia"/>
        </w:rPr>
      </w:pPr>
      <w:r>
        <w:separator/>
      </w:r>
    </w:p>
  </w:endnote>
  <w:endnote w:type="continuationSeparator" w:id="0">
    <w:p w14:paraId="7C5DE9B8" w14:textId="77777777" w:rsidR="00824525" w:rsidRDefault="00824525" w:rsidP="00544AC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">
    <w:altName w:val="Cambria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1FAB31" w14:textId="77777777" w:rsidR="00824525" w:rsidRDefault="00824525" w:rsidP="00544AC9">
      <w:pPr>
        <w:rPr>
          <w:rFonts w:hint="eastAsia"/>
        </w:rPr>
      </w:pPr>
      <w:r>
        <w:separator/>
      </w:r>
    </w:p>
  </w:footnote>
  <w:footnote w:type="continuationSeparator" w:id="0">
    <w:p w14:paraId="04B7EB6D" w14:textId="77777777" w:rsidR="00824525" w:rsidRDefault="00824525" w:rsidP="00544AC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zM7E0NTeyMDIyMrVU0lEKTi0uzszPAykwqwUA9ByZmywAAAA="/>
  </w:docVars>
  <w:rsids>
    <w:rsidRoot w:val="00A73906"/>
    <w:rsid w:val="000432DA"/>
    <w:rsid w:val="000B18FD"/>
    <w:rsid w:val="001667B6"/>
    <w:rsid w:val="001A5E5A"/>
    <w:rsid w:val="002F0ABB"/>
    <w:rsid w:val="003963F1"/>
    <w:rsid w:val="004218D2"/>
    <w:rsid w:val="004437AB"/>
    <w:rsid w:val="00493CE0"/>
    <w:rsid w:val="004E461E"/>
    <w:rsid w:val="0051093D"/>
    <w:rsid w:val="005327C5"/>
    <w:rsid w:val="00544AC9"/>
    <w:rsid w:val="0057735D"/>
    <w:rsid w:val="00621219"/>
    <w:rsid w:val="006A13E0"/>
    <w:rsid w:val="006A5B8D"/>
    <w:rsid w:val="007F763F"/>
    <w:rsid w:val="00824525"/>
    <w:rsid w:val="008A2FB9"/>
    <w:rsid w:val="00974D07"/>
    <w:rsid w:val="009E0AA3"/>
    <w:rsid w:val="00A00D39"/>
    <w:rsid w:val="00A73906"/>
    <w:rsid w:val="00B057F0"/>
    <w:rsid w:val="00B34487"/>
    <w:rsid w:val="00C62303"/>
    <w:rsid w:val="00CE7A42"/>
    <w:rsid w:val="00E0651B"/>
    <w:rsid w:val="00EA51F9"/>
    <w:rsid w:val="00FA0FFF"/>
    <w:rsid w:val="00FA29B4"/>
    <w:rsid w:val="00FE4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FBE272"/>
  <w15:chartTrackingRefBased/>
  <w15:docId w15:val="{10758D51-949C-4FF6-8B20-09B4E42BF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" w:eastAsia="等线" w:hAnsi="time" w:cs="Times New Roman"/>
        <w:kern w:val="2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4A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4A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4A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4AC9"/>
    <w:rPr>
      <w:sz w:val="18"/>
      <w:szCs w:val="18"/>
    </w:rPr>
  </w:style>
  <w:style w:type="table" w:styleId="a7">
    <w:name w:val="Table Grid"/>
    <w:basedOn w:val="a1"/>
    <w:uiPriority w:val="39"/>
    <w:rsid w:val="00544A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样式1"/>
    <w:basedOn w:val="10"/>
    <w:uiPriority w:val="99"/>
    <w:rsid w:val="00544AC9"/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">
    <w:name w:val="Plain Table 5"/>
    <w:basedOn w:val="a1"/>
    <w:uiPriority w:val="45"/>
    <w:rsid w:val="00544AC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0">
    <w:name w:val="Table Classic 1"/>
    <w:basedOn w:val="a1"/>
    <w:uiPriority w:val="99"/>
    <w:semiHidden/>
    <w:unhideWhenUsed/>
    <w:rsid w:val="00544AC9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0490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4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7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 益彬</dc:creator>
  <cp:keywords/>
  <dc:description/>
  <cp:lastModifiedBy>邱 益彬</cp:lastModifiedBy>
  <cp:revision>23</cp:revision>
  <dcterms:created xsi:type="dcterms:W3CDTF">2021-02-01T14:55:00Z</dcterms:created>
  <dcterms:modified xsi:type="dcterms:W3CDTF">2021-03-29T02:43:00Z</dcterms:modified>
</cp:coreProperties>
</file>